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67593F" w:rsidRPr="0067593F" w:rsidRDefault="00820CC2">
      <w:pPr>
        <w:rPr>
          <w:rFonts w:ascii="Times New Roman" w:hAnsi="Times New Roman" w:cs="Times New Roman"/>
          <w:b/>
          <w:bCs/>
          <w:sz w:val="24"/>
        </w:rPr>
      </w:pPr>
      <w:r w:rsidRPr="00820CC2"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 w:rsidR="008262AC">
        <w:rPr>
          <w:rFonts w:ascii="Times New Roman" w:hAnsi="Times New Roman" w:cs="Times New Roman" w:hint="eastAsia"/>
          <w:b/>
          <w:bCs/>
          <w:sz w:val="24"/>
        </w:rPr>
        <w:t>1</w:t>
      </w:r>
      <w:r w:rsidRPr="00820CC2">
        <w:rPr>
          <w:rFonts w:ascii="Times New Roman" w:hAnsi="Times New Roman" w:cs="Times New Roman"/>
          <w:b/>
          <w:bCs/>
          <w:sz w:val="24"/>
        </w:rPr>
        <w:t>. Comparison of primary and IPTW-weighted difference-in-differences estimates for health-related lifestyle behavior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13"/>
        <w:gridCol w:w="2244"/>
        <w:gridCol w:w="1191"/>
        <w:gridCol w:w="2244"/>
        <w:gridCol w:w="1034"/>
      </w:tblGrid>
      <w:tr w:rsidR="0067593F" w:rsidRPr="0067593F" w:rsidTr="0067593F">
        <w:trPr>
          <w:trHeight w:val="660"/>
        </w:trPr>
        <w:tc>
          <w:tcPr>
            <w:tcW w:w="12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7593F" w:rsidRPr="0067593F" w:rsidRDefault="0067593F" w:rsidP="0067593F">
            <w:pPr>
              <w:widowControl/>
              <w:wordWrap/>
              <w:autoSpaceDE/>
              <w:autoSpaceDN/>
              <w:spacing w:after="0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93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371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7593F" w:rsidRPr="0067593F" w:rsidRDefault="0067593F" w:rsidP="0067593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7593F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lative change (rate ratio)</w:t>
            </w:r>
          </w:p>
        </w:tc>
      </w:tr>
      <w:tr w:rsidR="0067593F" w:rsidRPr="0067593F" w:rsidTr="0067593F">
        <w:trPr>
          <w:trHeight w:val="1125"/>
        </w:trPr>
        <w:tc>
          <w:tcPr>
            <w:tcW w:w="12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7593F" w:rsidRPr="0067593F" w:rsidRDefault="0067593F" w:rsidP="0067593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93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593F" w:rsidRPr="0067593F" w:rsidRDefault="0067593F" w:rsidP="0067593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7593F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djusted difference-</w:t>
            </w:r>
            <w:r w:rsidRPr="0067593F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>in-differenced</w:t>
            </w:r>
            <w:r w:rsidRPr="0067593F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>(95% CI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593F" w:rsidRPr="0067593F" w:rsidRDefault="0067593F" w:rsidP="0067593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7593F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 value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593F" w:rsidRPr="0067593F" w:rsidRDefault="0067593F" w:rsidP="0067593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7593F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PTW-weighted Adjusted difference-</w:t>
            </w:r>
            <w:r w:rsidRPr="0067593F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>in-differenced</w:t>
            </w:r>
            <w:r w:rsidRPr="0067593F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>(95% CI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593F" w:rsidRPr="0067593F" w:rsidRDefault="0067593F" w:rsidP="0067593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7593F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 value</w:t>
            </w:r>
          </w:p>
        </w:tc>
      </w:tr>
      <w:tr w:rsidR="0067593F" w:rsidRPr="0067593F" w:rsidTr="0067593F">
        <w:trPr>
          <w:trHeight w:val="330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593F" w:rsidRPr="0067593F" w:rsidRDefault="0067593F" w:rsidP="0067593F">
            <w:pPr>
              <w:widowControl/>
              <w:wordWrap/>
              <w:autoSpaceDE/>
              <w:autoSpaceDN/>
              <w:spacing w:after="0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7593F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utcome</w:t>
            </w:r>
          </w:p>
        </w:tc>
        <w:tc>
          <w:tcPr>
            <w:tcW w:w="124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7593F" w:rsidRPr="0067593F" w:rsidRDefault="0067593F" w:rsidP="0067593F">
            <w:pPr>
              <w:widowControl/>
              <w:wordWrap/>
              <w:autoSpaceDE/>
              <w:autoSpaceDN/>
              <w:spacing w:after="0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93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7593F" w:rsidRPr="0067593F" w:rsidRDefault="0067593F" w:rsidP="0067593F">
            <w:pPr>
              <w:widowControl/>
              <w:wordWrap/>
              <w:autoSpaceDE/>
              <w:autoSpaceDN/>
              <w:spacing w:after="0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93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24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7593F" w:rsidRPr="0067593F" w:rsidRDefault="0067593F" w:rsidP="0067593F">
            <w:pPr>
              <w:widowControl/>
              <w:wordWrap/>
              <w:autoSpaceDE/>
              <w:autoSpaceDN/>
              <w:spacing w:after="0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93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7593F" w:rsidRPr="0067593F" w:rsidRDefault="0067593F" w:rsidP="0067593F">
            <w:pPr>
              <w:widowControl/>
              <w:wordWrap/>
              <w:autoSpaceDE/>
              <w:autoSpaceDN/>
              <w:spacing w:after="0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93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67593F" w:rsidRPr="0067593F" w:rsidTr="0067593F">
        <w:trPr>
          <w:trHeight w:val="600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593F" w:rsidRPr="0067593F" w:rsidRDefault="0067593F" w:rsidP="0067593F">
            <w:pPr>
              <w:widowControl/>
              <w:wordWrap/>
              <w:autoSpaceDE/>
              <w:autoSpaceDN/>
              <w:spacing w:after="0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7593F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 health-related lifestyle behavior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593F" w:rsidRPr="0067593F" w:rsidRDefault="0067593F" w:rsidP="0067593F">
            <w:pPr>
              <w:widowControl/>
              <w:wordWrap/>
              <w:autoSpaceDE/>
              <w:autoSpaceDN/>
              <w:spacing w:after="0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593F" w:rsidRPr="0067593F" w:rsidRDefault="0067593F" w:rsidP="0067593F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593F" w:rsidRPr="0067593F" w:rsidRDefault="0067593F" w:rsidP="0067593F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593F" w:rsidRPr="0067593F" w:rsidRDefault="0067593F" w:rsidP="0067593F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7593F" w:rsidRPr="0067593F" w:rsidTr="0067593F">
        <w:trPr>
          <w:trHeight w:val="330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593F" w:rsidRPr="0067593F" w:rsidRDefault="0067593F" w:rsidP="0067593F">
            <w:pPr>
              <w:widowControl/>
              <w:wordWrap/>
              <w:autoSpaceDE/>
              <w:autoSpaceDN/>
              <w:spacing w:after="0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93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Overall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7593F" w:rsidRPr="0067593F" w:rsidRDefault="0067593F" w:rsidP="0067593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93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4 (1.08 – 1.35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7593F" w:rsidRPr="0067593F" w:rsidRDefault="0067593F" w:rsidP="0067593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93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.001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593F" w:rsidRPr="0067593F" w:rsidRDefault="0067593F" w:rsidP="0067593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93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9 (1.14-1.45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593F" w:rsidRPr="0067593F" w:rsidRDefault="0067593F" w:rsidP="0067593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93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.001</w:t>
            </w:r>
          </w:p>
        </w:tc>
      </w:tr>
      <w:tr w:rsidR="0067593F" w:rsidRPr="0067593F" w:rsidTr="0067593F">
        <w:trPr>
          <w:trHeight w:val="330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593F" w:rsidRPr="0067593F" w:rsidRDefault="0067593F" w:rsidP="0067593F">
            <w:pPr>
              <w:widowControl/>
              <w:wordWrap/>
              <w:autoSpaceDE/>
              <w:autoSpaceDN/>
              <w:spacing w:after="0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93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20 to 39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7593F" w:rsidRPr="0067593F" w:rsidRDefault="0067593F" w:rsidP="0067593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93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8 (0.89 – 1.31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7593F" w:rsidRPr="0067593F" w:rsidRDefault="0067593F" w:rsidP="0067593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93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53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593F" w:rsidRPr="0067593F" w:rsidRDefault="0067593F" w:rsidP="0067593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93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0 (0.90-1.34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593F" w:rsidRPr="0067593F" w:rsidRDefault="0067593F" w:rsidP="0067593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93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65</w:t>
            </w:r>
          </w:p>
        </w:tc>
      </w:tr>
      <w:tr w:rsidR="0067593F" w:rsidRPr="0067593F" w:rsidTr="0067593F">
        <w:trPr>
          <w:trHeight w:val="330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593F" w:rsidRPr="0067593F" w:rsidRDefault="0067593F" w:rsidP="0067593F">
            <w:pPr>
              <w:widowControl/>
              <w:wordWrap/>
              <w:autoSpaceDE/>
              <w:autoSpaceDN/>
              <w:spacing w:after="0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93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40 to 64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7593F" w:rsidRPr="0067593F" w:rsidRDefault="0067593F" w:rsidP="0067593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93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0 (1.11 – 1.52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7593F" w:rsidRPr="0067593F" w:rsidRDefault="0067593F" w:rsidP="0067593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93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.001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593F" w:rsidRPr="0067593F" w:rsidRDefault="0067593F" w:rsidP="0067593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93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2 (1.12-1.54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593F" w:rsidRPr="0067593F" w:rsidRDefault="0067593F" w:rsidP="0067593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93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.001</w:t>
            </w:r>
          </w:p>
        </w:tc>
      </w:tr>
      <w:tr w:rsidR="0067593F" w:rsidRPr="0067593F" w:rsidTr="0067593F">
        <w:trPr>
          <w:trHeight w:val="330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593F" w:rsidRPr="0067593F" w:rsidRDefault="0067593F" w:rsidP="0067593F">
            <w:pPr>
              <w:widowControl/>
              <w:wordWrap/>
              <w:autoSpaceDE/>
              <w:autoSpaceDN/>
              <w:spacing w:after="0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93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65 and over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7593F" w:rsidRPr="0067593F" w:rsidRDefault="0067593F" w:rsidP="0067593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93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0 (0.49 – 6.60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7593F" w:rsidRPr="0067593F" w:rsidRDefault="0067593F" w:rsidP="0067593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93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78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593F" w:rsidRPr="0067593F" w:rsidRDefault="0067593F" w:rsidP="0067593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93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8 (0.53-6.69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593F" w:rsidRPr="0067593F" w:rsidRDefault="0067593F" w:rsidP="0067593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93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30</w:t>
            </w:r>
          </w:p>
        </w:tc>
      </w:tr>
      <w:tr w:rsidR="0067593F" w:rsidRPr="0067593F" w:rsidTr="0067593F">
        <w:trPr>
          <w:trHeight w:val="330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593F" w:rsidRPr="0067593F" w:rsidRDefault="0067593F" w:rsidP="0067593F">
            <w:pPr>
              <w:widowControl/>
              <w:wordWrap/>
              <w:autoSpaceDE/>
              <w:autoSpaceDN/>
              <w:spacing w:after="0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7593F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hysical activity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593F" w:rsidRPr="0067593F" w:rsidRDefault="0067593F" w:rsidP="0067593F">
            <w:pPr>
              <w:widowControl/>
              <w:wordWrap/>
              <w:autoSpaceDE/>
              <w:autoSpaceDN/>
              <w:spacing w:after="0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593F" w:rsidRPr="0067593F" w:rsidRDefault="0067593F" w:rsidP="0067593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593F" w:rsidRPr="0067593F" w:rsidRDefault="0067593F" w:rsidP="0067593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593F" w:rsidRPr="0067593F" w:rsidRDefault="0067593F" w:rsidP="0067593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7593F" w:rsidRPr="0067593F" w:rsidTr="0067593F">
        <w:trPr>
          <w:trHeight w:val="330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593F" w:rsidRPr="0067593F" w:rsidRDefault="0067593F" w:rsidP="0067593F">
            <w:pPr>
              <w:widowControl/>
              <w:wordWrap/>
              <w:autoSpaceDE/>
              <w:autoSpaceDN/>
              <w:spacing w:after="0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93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Overall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7593F" w:rsidRPr="0067593F" w:rsidRDefault="0067593F" w:rsidP="0067593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93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6 (1.12 – 1.64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7593F" w:rsidRPr="0067593F" w:rsidRDefault="0067593F" w:rsidP="0067593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93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593F" w:rsidRPr="0067593F" w:rsidRDefault="0067593F" w:rsidP="0067593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93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0 (1.23-1.83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593F" w:rsidRPr="0067593F" w:rsidRDefault="0067593F" w:rsidP="0067593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93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.001</w:t>
            </w:r>
          </w:p>
        </w:tc>
      </w:tr>
      <w:tr w:rsidR="0067593F" w:rsidRPr="0067593F" w:rsidTr="0067593F">
        <w:trPr>
          <w:trHeight w:val="330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593F" w:rsidRPr="0067593F" w:rsidRDefault="0067593F" w:rsidP="0067593F">
            <w:pPr>
              <w:widowControl/>
              <w:wordWrap/>
              <w:autoSpaceDE/>
              <w:autoSpaceDN/>
              <w:spacing w:after="0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93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20 to 39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7593F" w:rsidRPr="0067593F" w:rsidRDefault="0067593F" w:rsidP="0067593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93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7 (0.91 – 1.78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7593F" w:rsidRPr="0067593F" w:rsidRDefault="0067593F" w:rsidP="0067593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93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59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593F" w:rsidRPr="0067593F" w:rsidRDefault="0067593F" w:rsidP="0067593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93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1 (0.93-1.85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593F" w:rsidRPr="0067593F" w:rsidRDefault="0067593F" w:rsidP="0067593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93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21</w:t>
            </w:r>
          </w:p>
        </w:tc>
      </w:tr>
      <w:tr w:rsidR="0067593F" w:rsidRPr="0067593F" w:rsidTr="0067593F">
        <w:trPr>
          <w:trHeight w:val="330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593F" w:rsidRPr="0067593F" w:rsidRDefault="0067593F" w:rsidP="0067593F">
            <w:pPr>
              <w:widowControl/>
              <w:wordWrap/>
              <w:autoSpaceDE/>
              <w:autoSpaceDN/>
              <w:spacing w:after="0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93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40 to 64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7593F" w:rsidRPr="0067593F" w:rsidRDefault="0067593F" w:rsidP="0067593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93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0 (1.17 -1.92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7593F" w:rsidRPr="0067593F" w:rsidRDefault="0067593F" w:rsidP="0067593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93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593F" w:rsidRPr="0067593F" w:rsidRDefault="0067593F" w:rsidP="0067593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93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1 (1.26-2.07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593F" w:rsidRPr="0067593F" w:rsidRDefault="0067593F" w:rsidP="0067593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93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.001</w:t>
            </w:r>
          </w:p>
        </w:tc>
      </w:tr>
      <w:tr w:rsidR="0067593F" w:rsidRPr="0067593F" w:rsidTr="0067593F">
        <w:trPr>
          <w:trHeight w:val="330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593F" w:rsidRPr="0067593F" w:rsidRDefault="0067593F" w:rsidP="0067593F">
            <w:pPr>
              <w:widowControl/>
              <w:wordWrap/>
              <w:autoSpaceDE/>
              <w:autoSpaceDN/>
              <w:spacing w:after="0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93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65 and over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7593F" w:rsidRPr="0067593F" w:rsidRDefault="0067593F" w:rsidP="0067593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93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30 (0.96 – 19.18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7593F" w:rsidRPr="0067593F" w:rsidRDefault="0067593F" w:rsidP="0067593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93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6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593F" w:rsidRPr="0067593F" w:rsidRDefault="0067593F" w:rsidP="0067593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93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46 (1.08-18.40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593F" w:rsidRPr="0067593F" w:rsidRDefault="0067593F" w:rsidP="0067593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93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9</w:t>
            </w:r>
          </w:p>
        </w:tc>
      </w:tr>
      <w:tr w:rsidR="0067593F" w:rsidRPr="0067593F" w:rsidTr="0067593F">
        <w:trPr>
          <w:trHeight w:val="330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593F" w:rsidRPr="0067593F" w:rsidRDefault="0067593F" w:rsidP="0067593F">
            <w:pPr>
              <w:widowControl/>
              <w:wordWrap/>
              <w:autoSpaceDE/>
              <w:autoSpaceDN/>
              <w:spacing w:after="0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7593F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ocial activity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593F" w:rsidRPr="0067593F" w:rsidRDefault="0067593F" w:rsidP="0067593F">
            <w:pPr>
              <w:widowControl/>
              <w:wordWrap/>
              <w:autoSpaceDE/>
              <w:autoSpaceDN/>
              <w:spacing w:after="0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593F" w:rsidRPr="0067593F" w:rsidRDefault="0067593F" w:rsidP="0067593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593F" w:rsidRPr="0067593F" w:rsidRDefault="0067593F" w:rsidP="0067593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593F" w:rsidRPr="0067593F" w:rsidRDefault="0067593F" w:rsidP="0067593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7593F" w:rsidRPr="0067593F" w:rsidTr="0067593F">
        <w:trPr>
          <w:trHeight w:val="330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593F" w:rsidRPr="0067593F" w:rsidRDefault="0067593F" w:rsidP="0067593F">
            <w:pPr>
              <w:widowControl/>
              <w:wordWrap/>
              <w:autoSpaceDE/>
              <w:autoSpaceDN/>
              <w:spacing w:after="0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93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Overall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7593F" w:rsidRPr="0067593F" w:rsidRDefault="0067593F" w:rsidP="0067593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93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3(0.91 – 1.16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7593F" w:rsidRPr="0067593F" w:rsidRDefault="0067593F" w:rsidP="0067593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93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8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593F" w:rsidRPr="0067593F" w:rsidRDefault="0067593F" w:rsidP="0067593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93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3 (0.90-1.18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593F" w:rsidRPr="0067593F" w:rsidRDefault="0067593F" w:rsidP="0067593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93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98</w:t>
            </w:r>
          </w:p>
        </w:tc>
      </w:tr>
      <w:tr w:rsidR="0067593F" w:rsidRPr="0067593F" w:rsidTr="0067593F">
        <w:trPr>
          <w:trHeight w:val="330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593F" w:rsidRPr="0067593F" w:rsidRDefault="0067593F" w:rsidP="0067593F">
            <w:pPr>
              <w:widowControl/>
              <w:wordWrap/>
              <w:autoSpaceDE/>
              <w:autoSpaceDN/>
              <w:spacing w:after="0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93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20 to 39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7593F" w:rsidRPr="0067593F" w:rsidRDefault="0067593F" w:rsidP="0067593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93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8 (0.71 – 1.09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7593F" w:rsidRPr="0067593F" w:rsidRDefault="0067593F" w:rsidP="0067593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93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36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593F" w:rsidRPr="0067593F" w:rsidRDefault="0067593F" w:rsidP="0067593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93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0 (0.73-1.12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593F" w:rsidRPr="0067593F" w:rsidRDefault="0067593F" w:rsidP="0067593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93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41</w:t>
            </w:r>
          </w:p>
        </w:tc>
      </w:tr>
      <w:tr w:rsidR="0067593F" w:rsidRPr="0067593F" w:rsidTr="0067593F">
        <w:trPr>
          <w:trHeight w:val="330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593F" w:rsidRPr="0067593F" w:rsidRDefault="0067593F" w:rsidP="0067593F">
            <w:pPr>
              <w:widowControl/>
              <w:wordWrap/>
              <w:autoSpaceDE/>
              <w:autoSpaceDN/>
              <w:spacing w:after="0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93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40 to 64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7593F" w:rsidRPr="0067593F" w:rsidRDefault="0067593F" w:rsidP="0067593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93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2 (0.85 – 1.23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7593F" w:rsidRPr="0067593F" w:rsidRDefault="0067593F" w:rsidP="0067593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93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11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593F" w:rsidRPr="0067593F" w:rsidRDefault="0067593F" w:rsidP="0067593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93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1 (0.84-1.21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593F" w:rsidRPr="0067593F" w:rsidRDefault="0067593F" w:rsidP="0067593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93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21</w:t>
            </w:r>
          </w:p>
        </w:tc>
      </w:tr>
      <w:tr w:rsidR="0067593F" w:rsidRPr="0067593F" w:rsidTr="0067593F">
        <w:trPr>
          <w:trHeight w:val="330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593F" w:rsidRPr="0067593F" w:rsidRDefault="0067593F" w:rsidP="0067593F">
            <w:pPr>
              <w:widowControl/>
              <w:wordWrap/>
              <w:autoSpaceDE/>
              <w:autoSpaceDN/>
              <w:spacing w:after="0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93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65 and over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7593F" w:rsidRPr="0067593F" w:rsidRDefault="0067593F" w:rsidP="0067593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93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4 (0.33 – 3.96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7593F" w:rsidRPr="0067593F" w:rsidRDefault="0067593F" w:rsidP="0067593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93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41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593F" w:rsidRPr="0067593F" w:rsidRDefault="0067593F" w:rsidP="0067593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93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7 (0.34-4.02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593F" w:rsidRPr="0067593F" w:rsidRDefault="0067593F" w:rsidP="0067593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93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09</w:t>
            </w:r>
          </w:p>
        </w:tc>
      </w:tr>
      <w:tr w:rsidR="0067593F" w:rsidRPr="0067593F" w:rsidTr="0067593F">
        <w:trPr>
          <w:trHeight w:val="330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593F" w:rsidRPr="0067593F" w:rsidRDefault="0067593F" w:rsidP="0067593F">
            <w:pPr>
              <w:widowControl/>
              <w:wordWrap/>
              <w:autoSpaceDE/>
              <w:autoSpaceDN/>
              <w:spacing w:after="0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7593F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ultural activity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593F" w:rsidRPr="0067593F" w:rsidRDefault="0067593F" w:rsidP="0067593F">
            <w:pPr>
              <w:widowControl/>
              <w:wordWrap/>
              <w:autoSpaceDE/>
              <w:autoSpaceDN/>
              <w:spacing w:after="0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593F" w:rsidRPr="0067593F" w:rsidRDefault="0067593F" w:rsidP="0067593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593F" w:rsidRPr="0067593F" w:rsidRDefault="0067593F" w:rsidP="0067593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593F" w:rsidRPr="0067593F" w:rsidRDefault="0067593F" w:rsidP="0067593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7593F" w:rsidRPr="0067593F" w:rsidTr="0067593F">
        <w:trPr>
          <w:trHeight w:val="330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593F" w:rsidRPr="0067593F" w:rsidRDefault="0067593F" w:rsidP="0067593F">
            <w:pPr>
              <w:widowControl/>
              <w:wordWrap/>
              <w:autoSpaceDE/>
              <w:autoSpaceDN/>
              <w:spacing w:after="0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93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Overall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7593F" w:rsidRPr="0067593F" w:rsidRDefault="0067593F" w:rsidP="0067593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93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8 (1.31 – 2.42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7593F" w:rsidRPr="0067593F" w:rsidRDefault="0067593F" w:rsidP="0067593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93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.001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593F" w:rsidRPr="0067593F" w:rsidRDefault="0067593F" w:rsidP="0067593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93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7 (1.25-2.51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593F" w:rsidRPr="0067593F" w:rsidRDefault="0067593F" w:rsidP="0067593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93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</w:tr>
      <w:tr w:rsidR="0067593F" w:rsidRPr="0067593F" w:rsidTr="0067593F">
        <w:trPr>
          <w:trHeight w:val="330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593F" w:rsidRPr="0067593F" w:rsidRDefault="0067593F" w:rsidP="0067593F">
            <w:pPr>
              <w:widowControl/>
              <w:wordWrap/>
              <w:autoSpaceDE/>
              <w:autoSpaceDN/>
              <w:spacing w:after="0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93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20 to 39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7593F" w:rsidRPr="0067593F" w:rsidRDefault="0067593F" w:rsidP="0067593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93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8 (0.76 – 1.84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7593F" w:rsidRPr="0067593F" w:rsidRDefault="0067593F" w:rsidP="0067593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93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71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593F" w:rsidRPr="0067593F" w:rsidRDefault="0067593F" w:rsidP="0067593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93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6 (0.74-1.82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593F" w:rsidRPr="0067593F" w:rsidRDefault="0067593F" w:rsidP="0067593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93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09</w:t>
            </w:r>
          </w:p>
        </w:tc>
      </w:tr>
      <w:tr w:rsidR="0067593F" w:rsidRPr="0067593F" w:rsidTr="0067593F">
        <w:trPr>
          <w:trHeight w:val="330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593F" w:rsidRPr="0067593F" w:rsidRDefault="0067593F" w:rsidP="0067593F">
            <w:pPr>
              <w:widowControl/>
              <w:wordWrap/>
              <w:autoSpaceDE/>
              <w:autoSpaceDN/>
              <w:spacing w:after="0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93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40 to 64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7593F" w:rsidRPr="0067593F" w:rsidRDefault="0067593F" w:rsidP="0067593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93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5 (1.28 – 3.27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7593F" w:rsidRPr="0067593F" w:rsidRDefault="0067593F" w:rsidP="0067593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93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3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593F" w:rsidRPr="0067593F" w:rsidRDefault="0067593F" w:rsidP="0067593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93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5 (1.20-3.17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593F" w:rsidRPr="0067593F" w:rsidRDefault="0067593F" w:rsidP="0067593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93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7</w:t>
            </w:r>
          </w:p>
        </w:tc>
      </w:tr>
      <w:tr w:rsidR="0067593F" w:rsidRPr="0067593F" w:rsidTr="0067593F">
        <w:trPr>
          <w:trHeight w:val="345"/>
        </w:trPr>
        <w:tc>
          <w:tcPr>
            <w:tcW w:w="1281" w:type="pct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67593F" w:rsidRPr="0067593F" w:rsidRDefault="0067593F" w:rsidP="0067593F">
            <w:pPr>
              <w:widowControl/>
              <w:wordWrap/>
              <w:autoSpaceDE/>
              <w:autoSpaceDN/>
              <w:spacing w:after="0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93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65 and over</w:t>
            </w:r>
          </w:p>
        </w:tc>
        <w:tc>
          <w:tcPr>
            <w:tcW w:w="1243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:rsidR="0067593F" w:rsidRPr="0067593F" w:rsidRDefault="0067593F" w:rsidP="0067593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93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69 (0.39 – 18.58)</w:t>
            </w:r>
          </w:p>
        </w:tc>
        <w:tc>
          <w:tcPr>
            <w:tcW w:w="660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:rsidR="0067593F" w:rsidRPr="0067593F" w:rsidRDefault="0067593F" w:rsidP="0067593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93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16</w:t>
            </w:r>
          </w:p>
        </w:tc>
        <w:tc>
          <w:tcPr>
            <w:tcW w:w="1243" w:type="pct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67593F" w:rsidRPr="0067593F" w:rsidRDefault="0067593F" w:rsidP="0067593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93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26 (0.46-22.93)</w:t>
            </w:r>
          </w:p>
        </w:tc>
        <w:tc>
          <w:tcPr>
            <w:tcW w:w="574" w:type="pct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67593F" w:rsidRPr="0067593F" w:rsidRDefault="0067593F" w:rsidP="0067593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593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36</w:t>
            </w:r>
          </w:p>
        </w:tc>
      </w:tr>
    </w:tbl>
    <w:p w:rsidR="0067593F" w:rsidRDefault="0067593F">
      <w:pPr>
        <w:rPr>
          <w:rFonts w:ascii="Times New Roman" w:hAnsi="Times New Roman" w:cs="Times New Roman"/>
          <w:sz w:val="20"/>
          <w:szCs w:val="20"/>
        </w:rPr>
      </w:pPr>
    </w:p>
    <w:p w:rsidR="00AD54BF" w:rsidRPr="0067593F" w:rsidRDefault="00AD54BF">
      <w:pPr>
        <w:rPr>
          <w:rFonts w:ascii="Times New Roman" w:hAnsi="Times New Roman" w:cs="Times New Roman"/>
          <w:sz w:val="20"/>
          <w:szCs w:val="20"/>
        </w:rPr>
      </w:pPr>
      <w:r w:rsidRPr="00AD54BF">
        <w:rPr>
          <w:rFonts w:ascii="Times New Roman" w:hAnsi="Times New Roman" w:cs="Times New Roman"/>
          <w:sz w:val="20"/>
          <w:szCs w:val="20"/>
        </w:rPr>
        <w:t>Relative change estimates are presented as adjusted difference-in-differences rate ratios (RRs) with 95% confidence intervals. IPTW indicates inverse probability of treatment weighting.</w:t>
      </w:r>
    </w:p>
    <w:sectPr w:rsidR="00AD54BF" w:rsidRPr="0067593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FE5E96" w:rsidRDefault="00FE5E96" w:rsidP="008262AC">
      <w:pPr>
        <w:spacing w:after="0"/>
      </w:pPr>
      <w:r>
        <w:separator/>
      </w:r>
    </w:p>
  </w:endnote>
  <w:endnote w:type="continuationSeparator" w:id="0">
    <w:p w:rsidR="00FE5E96" w:rsidRDefault="00FE5E96" w:rsidP="008262A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FE5E96" w:rsidRDefault="00FE5E96" w:rsidP="008262AC">
      <w:pPr>
        <w:spacing w:after="0"/>
      </w:pPr>
      <w:r>
        <w:separator/>
      </w:r>
    </w:p>
  </w:footnote>
  <w:footnote w:type="continuationSeparator" w:id="0">
    <w:p w:rsidR="00FE5E96" w:rsidRDefault="00FE5E96" w:rsidP="008262AC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93F"/>
    <w:rsid w:val="000D780E"/>
    <w:rsid w:val="000E6F30"/>
    <w:rsid w:val="0011770A"/>
    <w:rsid w:val="003570E9"/>
    <w:rsid w:val="0067593F"/>
    <w:rsid w:val="00820CC2"/>
    <w:rsid w:val="008262AC"/>
    <w:rsid w:val="008356EF"/>
    <w:rsid w:val="00AD54BF"/>
    <w:rsid w:val="00C769A1"/>
    <w:rsid w:val="00E64123"/>
    <w:rsid w:val="00F77332"/>
    <w:rsid w:val="00FE5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0B87F4"/>
  <w15:chartTrackingRefBased/>
  <w15:docId w15:val="{0147D943-51FB-4E4E-96FB-D4B2FDEFD8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67593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6759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67593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67593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67593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67593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67593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67593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67593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67593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67593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67593F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67593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67593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67593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67593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67593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67593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67593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6759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67593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67593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6759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67593F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67593F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67593F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6759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67593F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67593F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8262AC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8262AC"/>
  </w:style>
  <w:style w:type="paragraph" w:styleId="ab">
    <w:name w:val="footer"/>
    <w:basedOn w:val="a"/>
    <w:link w:val="Char4"/>
    <w:uiPriority w:val="99"/>
    <w:unhideWhenUsed/>
    <w:rsid w:val="008262AC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8262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3</Words>
  <Characters>1329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은정 최</dc:creator>
  <cp:keywords/>
  <dc:description/>
  <cp:lastModifiedBy>은정 최</cp:lastModifiedBy>
  <cp:revision>2</cp:revision>
  <dcterms:created xsi:type="dcterms:W3CDTF">2026-03-24T01:29:00Z</dcterms:created>
  <dcterms:modified xsi:type="dcterms:W3CDTF">2026-03-24T01:29:00Z</dcterms:modified>
</cp:coreProperties>
</file>